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margin" w:tblpXSpec="center" w:tblpY="2270"/>
        <w:tblW w:w="11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8"/>
        <w:gridCol w:w="623"/>
        <w:gridCol w:w="2055"/>
        <w:gridCol w:w="623"/>
        <w:gridCol w:w="2079"/>
        <w:gridCol w:w="1221"/>
      </w:tblGrid>
      <w:tr w:rsidR="00C623DE" w:rsidRPr="00087D4F" w14:paraId="48C2C460" w14:textId="77777777" w:rsidTr="00B51626">
        <w:trPr>
          <w:trHeight w:val="608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172A31BC" w14:textId="1E8AF200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Table </w:t>
            </w:r>
            <w:r w:rsidR="00C3059A"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S</w:t>
            </w: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1.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Characteristics of included antipsychotic-na</w:t>
            </w:r>
            <w:r w:rsidR="003F61A7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ï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ve patients with first-episode psychosis</w:t>
            </w:r>
            <w:r w:rsidR="00C3059A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, with data at both time-points</w:t>
            </w:r>
          </w:p>
        </w:tc>
      </w:tr>
      <w:tr w:rsidR="00C623DE" w:rsidRPr="00C623DE" w14:paraId="170DFB57" w14:textId="77777777" w:rsidTr="00B51626">
        <w:trPr>
          <w:trHeight w:val="5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470DC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br/>
              <w:t>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AADE5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br/>
              <w:t>Values</w:t>
            </w:r>
          </w:p>
        </w:tc>
      </w:tr>
      <w:tr w:rsidR="00C623DE" w:rsidRPr="00C623DE" w14:paraId="48810906" w14:textId="77777777" w:rsidTr="00B51626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</w:tcPr>
          <w:p w14:paraId="0E700795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FA3D6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9D383C" w14:textId="12EE9B1B" w:rsidR="00032EC8" w:rsidRPr="00C623DE" w:rsidRDefault="00895A8B" w:rsidP="00032EC8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833A6D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653F56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  <w:t>6-week follow-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BBAFC" w14:textId="77777777" w:rsidR="00895A8B" w:rsidRPr="00C623DE" w:rsidRDefault="00895A8B" w:rsidP="00B51626">
            <w:pPr>
              <w:spacing w:line="276" w:lineRule="auto"/>
              <w:jc w:val="right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br/>
              <w:t>p-value</w:t>
            </w:r>
          </w:p>
        </w:tc>
      </w:tr>
      <w:tr w:rsidR="00C623DE" w:rsidRPr="00C623DE" w14:paraId="3409C301" w14:textId="77777777" w:rsidTr="00032EC8">
        <w:trPr>
          <w:trHeight w:val="682"/>
        </w:trPr>
        <w:tc>
          <w:tcPr>
            <w:tcW w:w="0" w:type="auto"/>
          </w:tcPr>
          <w:p w14:paraId="1943FCDB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482796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br/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4B239104" w14:textId="6AD2D997" w:rsidR="00895A8B" w:rsidRPr="00C623DE" w:rsidRDefault="00032EC8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N</w:t>
            </w: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= 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E7F1308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  <w:p w14:paraId="5C09E5CF" w14:textId="77777777" w:rsidR="00895A8B" w:rsidRPr="00C623DE" w:rsidRDefault="00895A8B" w:rsidP="00B51626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69F1012C" w14:textId="165C630F" w:rsidR="00895A8B" w:rsidRPr="00C623DE" w:rsidRDefault="00895A8B" w:rsidP="00032EC8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N</w:t>
            </w: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= 89)</w:t>
            </w:r>
          </w:p>
        </w:tc>
        <w:tc>
          <w:tcPr>
            <w:tcW w:w="0" w:type="auto"/>
            <w:vAlign w:val="center"/>
          </w:tcPr>
          <w:p w14:paraId="5DC6F09E" w14:textId="77777777" w:rsidR="00895A8B" w:rsidRPr="00C623DE" w:rsidRDefault="00895A8B" w:rsidP="00B51626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C623DE" w:rsidRPr="00C623DE" w14:paraId="17A6C414" w14:textId="77777777" w:rsidTr="00B84CED">
        <w:trPr>
          <w:trHeight w:val="235"/>
        </w:trPr>
        <w:tc>
          <w:tcPr>
            <w:tcW w:w="0" w:type="auto"/>
            <w:vAlign w:val="center"/>
          </w:tcPr>
          <w:p w14:paraId="758ABC86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Age, years </w:t>
            </w:r>
          </w:p>
        </w:tc>
        <w:tc>
          <w:tcPr>
            <w:tcW w:w="0" w:type="auto"/>
          </w:tcPr>
          <w:p w14:paraId="666F659A" w14:textId="23427EC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5A99A7C6" w14:textId="6D279CD1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22.6 [18.2; 42.6]</w:t>
            </w:r>
          </w:p>
        </w:tc>
        <w:tc>
          <w:tcPr>
            <w:tcW w:w="0" w:type="auto"/>
            <w:vAlign w:val="center"/>
          </w:tcPr>
          <w:p w14:paraId="53C6472C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A54091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AAF5DB" w14:textId="77777777" w:rsidR="00443A00" w:rsidRPr="00C623DE" w:rsidRDefault="00443A00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C623DE" w:rsidRPr="00C623DE" w14:paraId="727FBCC0" w14:textId="77777777" w:rsidTr="00B84CED">
        <w:trPr>
          <w:trHeight w:val="235"/>
        </w:trPr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3BCEDEF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Female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n (%)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3200CC48" w14:textId="15166DE4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63A9B3B5" w14:textId="1EE7F5FD" w:rsidR="00443A00" w:rsidRPr="00C623DE" w:rsidRDefault="00426389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2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00600086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E00B904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2 (47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CC6D253" w14:textId="2853F9B5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</w:t>
            </w:r>
          </w:p>
        </w:tc>
      </w:tr>
      <w:tr w:rsidR="00C623DE" w:rsidRPr="00C623DE" w14:paraId="0EDD2C79" w14:textId="77777777" w:rsidTr="00B84CED">
        <w:trPr>
          <w:trHeight w:val="235"/>
        </w:trPr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97902AB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Satisfaction with life scale 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226829C6" w14:textId="247C84D5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11747A1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23B5E4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0605D3D5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89C4A5A" w14:textId="77777777" w:rsidR="00443A00" w:rsidRPr="00C623DE" w:rsidRDefault="00443A00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</w:p>
        </w:tc>
      </w:tr>
      <w:tr w:rsidR="00C623DE" w:rsidRPr="00C623DE" w14:paraId="572C5706" w14:textId="77777777" w:rsidTr="00B84CED">
        <w:trPr>
          <w:trHeight w:val="235"/>
        </w:trPr>
        <w:tc>
          <w:tcPr>
            <w:tcW w:w="0" w:type="auto"/>
            <w:vAlign w:val="center"/>
          </w:tcPr>
          <w:p w14:paraId="55FFE643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   Living situation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 xml:space="preserve">c </w:t>
            </w:r>
          </w:p>
        </w:tc>
        <w:tc>
          <w:tcPr>
            <w:tcW w:w="0" w:type="auto"/>
          </w:tcPr>
          <w:p w14:paraId="55317D0B" w14:textId="2E1AE8A8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6696EDA1" w14:textId="52FD3D66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8.0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3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7272323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437BD3E6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.6 (3.6)</w:t>
            </w:r>
          </w:p>
        </w:tc>
        <w:tc>
          <w:tcPr>
            <w:tcW w:w="0" w:type="auto"/>
            <w:vAlign w:val="center"/>
          </w:tcPr>
          <w:p w14:paraId="007D04C3" w14:textId="4D119806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288</w:t>
            </w:r>
          </w:p>
        </w:tc>
      </w:tr>
      <w:tr w:rsidR="00C623DE" w:rsidRPr="00C623DE" w14:paraId="3D534D45" w14:textId="77777777" w:rsidTr="00B84CED">
        <w:trPr>
          <w:trHeight w:val="235"/>
        </w:trPr>
        <w:tc>
          <w:tcPr>
            <w:tcW w:w="0" w:type="auto"/>
            <w:vAlign w:val="center"/>
          </w:tcPr>
          <w:p w14:paraId="5B136522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   Social relationships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21BBA7F" w14:textId="45A3AEAD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4CCE5840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0.2 (5.4)</w:t>
            </w:r>
          </w:p>
        </w:tc>
        <w:tc>
          <w:tcPr>
            <w:tcW w:w="0" w:type="auto"/>
            <w:vAlign w:val="center"/>
          </w:tcPr>
          <w:p w14:paraId="231C7F58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174E229F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2.5 (5.0)</w:t>
            </w:r>
          </w:p>
        </w:tc>
        <w:tc>
          <w:tcPr>
            <w:tcW w:w="0" w:type="auto"/>
            <w:vAlign w:val="center"/>
          </w:tcPr>
          <w:p w14:paraId="2B92E476" w14:textId="2033644D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</w:tr>
      <w:tr w:rsidR="00C623DE" w:rsidRPr="00C623DE" w14:paraId="12DE1D81" w14:textId="77777777" w:rsidTr="00B84CED">
        <w:trPr>
          <w:trHeight w:val="235"/>
        </w:trPr>
        <w:tc>
          <w:tcPr>
            <w:tcW w:w="0" w:type="auto"/>
            <w:vAlign w:val="center"/>
          </w:tcPr>
          <w:p w14:paraId="3FC83811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   Self and present life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F1BC282" w14:textId="6E01F137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6701E95D" w14:textId="42DB872A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6.9 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.1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F62839A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115F9D97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0.6 (4.8)</w:t>
            </w:r>
          </w:p>
        </w:tc>
        <w:tc>
          <w:tcPr>
            <w:tcW w:w="0" w:type="auto"/>
            <w:vAlign w:val="center"/>
          </w:tcPr>
          <w:p w14:paraId="1C2D59E3" w14:textId="1E815997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</w:tr>
      <w:tr w:rsidR="00C623DE" w:rsidRPr="00C623DE" w14:paraId="33FC66B4" w14:textId="77777777" w:rsidTr="00B84CED">
        <w:trPr>
          <w:trHeight w:val="222"/>
        </w:trPr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6E1E8EA4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   Work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25530CEF" w14:textId="448299B5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E240144" w14:textId="1B8BAAC0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0 [0.0;  8.0]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465182BE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4011825F" w14:textId="6D28B511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[0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; 8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AC35E0F" w14:textId="40A80299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234</w:t>
            </w:r>
          </w:p>
        </w:tc>
      </w:tr>
      <w:tr w:rsidR="00C623DE" w:rsidRPr="00C623DE" w14:paraId="2973422F" w14:textId="77777777" w:rsidTr="00B84CED">
        <w:trPr>
          <w:trHeight w:val="222"/>
        </w:trPr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74FCC79A" w14:textId="087DB8F6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PANSS total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20825256" w14:textId="683F6750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429D7C97" w14:textId="14CCC6C3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76.9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15.0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2EC19468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536734AB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62.2 (13.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395C6AA0" w14:textId="3A7DBEC9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1</w:t>
            </w:r>
          </w:p>
        </w:tc>
      </w:tr>
      <w:tr w:rsidR="00C623DE" w:rsidRPr="00C623DE" w14:paraId="7A48DFC8" w14:textId="77777777" w:rsidTr="00B84CED">
        <w:trPr>
          <w:trHeight w:val="222"/>
        </w:trPr>
        <w:tc>
          <w:tcPr>
            <w:tcW w:w="0" w:type="auto"/>
            <w:vAlign w:val="center"/>
          </w:tcPr>
          <w:p w14:paraId="45BED88B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PANSS-P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458633AC" w14:textId="287AE22C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48792BE5" w14:textId="719B8CB6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19.1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.3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95C4EF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6BB0EF5F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4.1 (3.8)</w:t>
            </w:r>
          </w:p>
        </w:tc>
        <w:tc>
          <w:tcPr>
            <w:tcW w:w="0" w:type="auto"/>
            <w:vAlign w:val="center"/>
          </w:tcPr>
          <w:p w14:paraId="7DDBF4BD" w14:textId="6F583DBA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1</w:t>
            </w:r>
          </w:p>
        </w:tc>
      </w:tr>
      <w:tr w:rsidR="00C623DE" w:rsidRPr="00C623DE" w14:paraId="2E39975B" w14:textId="77777777" w:rsidTr="00B84CED">
        <w:trPr>
          <w:trHeight w:val="222"/>
        </w:trPr>
        <w:tc>
          <w:tcPr>
            <w:tcW w:w="0" w:type="auto"/>
            <w:vAlign w:val="center"/>
          </w:tcPr>
          <w:p w14:paraId="58BDF5DD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PANSS-N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A8E0305" w14:textId="71EDBF9E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0516813B" w14:textId="7108B09E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19.5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6.2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B686091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7E4D73FD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7.6 (5.7)</w:t>
            </w:r>
          </w:p>
        </w:tc>
        <w:tc>
          <w:tcPr>
            <w:tcW w:w="0" w:type="auto"/>
            <w:vAlign w:val="center"/>
          </w:tcPr>
          <w:p w14:paraId="7C679E87" w14:textId="441F62DB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3</w:t>
            </w:r>
          </w:p>
        </w:tc>
      </w:tr>
      <w:tr w:rsidR="00C623DE" w:rsidRPr="00C623DE" w14:paraId="782E1D9D" w14:textId="77777777" w:rsidTr="00B84CED">
        <w:trPr>
          <w:trHeight w:val="222"/>
        </w:trPr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727050B4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PANSS-G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</w:tcPr>
          <w:p w14:paraId="59D4F0A4" w14:textId="6115553F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5920A91B" w14:textId="636B28BE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 xml:space="preserve">38.3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7.6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55044F5E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2165ABD5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0.6 (7.5)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vAlign w:val="center"/>
          </w:tcPr>
          <w:p w14:paraId="547DC652" w14:textId="7812DCA9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1</w:t>
            </w:r>
          </w:p>
        </w:tc>
      </w:tr>
      <w:tr w:rsidR="00C623DE" w:rsidRPr="00C623DE" w14:paraId="07D98888" w14:textId="77777777" w:rsidTr="00B84CED">
        <w:trPr>
          <w:trHeight w:val="222"/>
        </w:trPr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1C330A78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MetS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a,d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(n (%)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</w:tcPr>
          <w:p w14:paraId="6D256FF0" w14:textId="6BA2CB7D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50443BEE" w14:textId="205A52B3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5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8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5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64BBE91C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17EAB43C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4 (17.5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vAlign w:val="center"/>
          </w:tcPr>
          <w:p w14:paraId="22112C34" w14:textId="18039CB8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968</w:t>
            </w:r>
          </w:p>
        </w:tc>
      </w:tr>
      <w:tr w:rsidR="00C623DE" w:rsidRPr="00C623DE" w14:paraId="431CE395" w14:textId="77777777" w:rsidTr="00B84CED">
        <w:trPr>
          <w:trHeight w:val="222"/>
        </w:trPr>
        <w:tc>
          <w:tcPr>
            <w:tcW w:w="0" w:type="auto"/>
            <w:vAlign w:val="center"/>
          </w:tcPr>
          <w:p w14:paraId="3F578161" w14:textId="2B287D3A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um of met IDF criteria</w:t>
            </w:r>
            <w:r w:rsidRPr="00C623DE">
              <w:rPr>
                <w:rFonts w:ascii="Microsoft New Tai Lue" w:hAnsi="Microsoft New Tai Lue" w:cs="Microsoft New Tai Lue"/>
                <w:sz w:val="16"/>
                <w:szCs w:val="16"/>
                <w:vertAlign w:val="superscript"/>
                <w:lang w:val="en-US"/>
              </w:rPr>
              <w:t>c,d</w:t>
            </w:r>
          </w:p>
        </w:tc>
        <w:tc>
          <w:tcPr>
            <w:tcW w:w="0" w:type="auto"/>
          </w:tcPr>
          <w:p w14:paraId="1B0B3404" w14:textId="363D8652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17D745C3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0 [3.0; 5.0]</w:t>
            </w:r>
          </w:p>
        </w:tc>
        <w:tc>
          <w:tcPr>
            <w:tcW w:w="0" w:type="auto"/>
            <w:vAlign w:val="center"/>
          </w:tcPr>
          <w:p w14:paraId="389C082E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54F2AB58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5 (3.0; 5.0)</w:t>
            </w:r>
          </w:p>
        </w:tc>
        <w:tc>
          <w:tcPr>
            <w:tcW w:w="0" w:type="auto"/>
            <w:vAlign w:val="center"/>
          </w:tcPr>
          <w:p w14:paraId="7CA4389D" w14:textId="10799B1A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</w:t>
            </w:r>
            <w:r w:rsidR="00E436AC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613</w:t>
            </w:r>
          </w:p>
        </w:tc>
      </w:tr>
      <w:tr w:rsidR="00C623DE" w:rsidRPr="00C623DE" w14:paraId="24543E1B" w14:textId="77777777" w:rsidTr="00B84CED">
        <w:trPr>
          <w:trHeight w:val="222"/>
        </w:trPr>
        <w:tc>
          <w:tcPr>
            <w:tcW w:w="0" w:type="auto"/>
            <w:vAlign w:val="center"/>
          </w:tcPr>
          <w:p w14:paraId="4653B168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Body weight, kg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3C9BA4D" w14:textId="7355FEF4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3CFCD571" w14:textId="6E31BFB9" w:rsidR="00443A00" w:rsidRPr="00C623DE" w:rsidRDefault="00443A00" w:rsidP="00D0019E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0.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[39.0; 1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2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]</w:t>
            </w:r>
          </w:p>
        </w:tc>
        <w:tc>
          <w:tcPr>
            <w:tcW w:w="0" w:type="auto"/>
            <w:vAlign w:val="center"/>
          </w:tcPr>
          <w:p w14:paraId="4A95361A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59496C6B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1.1 [40.4; 134.5]</w:t>
            </w:r>
          </w:p>
        </w:tc>
        <w:tc>
          <w:tcPr>
            <w:tcW w:w="0" w:type="auto"/>
            <w:vAlign w:val="center"/>
          </w:tcPr>
          <w:p w14:paraId="70D13111" w14:textId="3823AD8B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1</w:t>
            </w:r>
          </w:p>
        </w:tc>
      </w:tr>
      <w:tr w:rsidR="00C623DE" w:rsidRPr="00C623DE" w14:paraId="56BB5182" w14:textId="77777777" w:rsidTr="00B84CED">
        <w:trPr>
          <w:trHeight w:val="222"/>
        </w:trPr>
        <w:tc>
          <w:tcPr>
            <w:tcW w:w="0" w:type="auto"/>
            <w:vAlign w:val="center"/>
          </w:tcPr>
          <w:p w14:paraId="4EDF5F0F" w14:textId="0ABB489E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Body mass index, kg/m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2 b</w:t>
            </w:r>
          </w:p>
        </w:tc>
        <w:tc>
          <w:tcPr>
            <w:tcW w:w="0" w:type="auto"/>
          </w:tcPr>
          <w:p w14:paraId="6A4EA6B3" w14:textId="62E6E1AB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665E2294" w14:textId="149511E9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23.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[16.3; 4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.6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446163C7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673DA53A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23.4 [16.5; 45.5]</w:t>
            </w:r>
          </w:p>
        </w:tc>
        <w:tc>
          <w:tcPr>
            <w:tcW w:w="0" w:type="auto"/>
            <w:vAlign w:val="center"/>
          </w:tcPr>
          <w:p w14:paraId="42F89D67" w14:textId="74FD91F9" w:rsidR="00443A00" w:rsidRPr="00C623DE" w:rsidRDefault="00213D91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 xml:space="preserve">&lt; </w:t>
            </w:r>
            <w:r w:rsidR="001A4C2D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0</w:t>
            </w:r>
            <w:r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  <w:t>.001</w:t>
            </w:r>
          </w:p>
        </w:tc>
      </w:tr>
      <w:tr w:rsidR="00C623DE" w:rsidRPr="00C623DE" w14:paraId="10B460F6" w14:textId="77777777" w:rsidTr="00B84CED">
        <w:trPr>
          <w:trHeight w:val="222"/>
        </w:trPr>
        <w:tc>
          <w:tcPr>
            <w:tcW w:w="0" w:type="auto"/>
            <w:vAlign w:val="center"/>
          </w:tcPr>
          <w:p w14:paraId="6B32C0F0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Waist circumference, cm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520B9CA" w14:textId="363BA357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238444F0" w14:textId="78A085FC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80 [58; </w:t>
            </w:r>
            <w:r w:rsidR="00D0019E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23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14:paraId="24557AC3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7E5360EE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2 [64; 124]</w:t>
            </w:r>
          </w:p>
        </w:tc>
        <w:tc>
          <w:tcPr>
            <w:tcW w:w="0" w:type="auto"/>
            <w:vAlign w:val="center"/>
          </w:tcPr>
          <w:p w14:paraId="5FBA7F59" w14:textId="14B8A7F6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60</w:t>
            </w:r>
          </w:p>
        </w:tc>
      </w:tr>
      <w:tr w:rsidR="00C623DE" w:rsidRPr="00C623DE" w14:paraId="7A4AB562" w14:textId="77777777" w:rsidTr="00B84CED">
        <w:trPr>
          <w:trHeight w:val="222"/>
        </w:trPr>
        <w:tc>
          <w:tcPr>
            <w:tcW w:w="0" w:type="auto"/>
            <w:vAlign w:val="center"/>
          </w:tcPr>
          <w:p w14:paraId="72F878DC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ystolic blood pressure, mm Hg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4141724E" w14:textId="1EE2041A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06CAE0D9" w14:textId="04150126" w:rsidR="00443A00" w:rsidRPr="00C623DE" w:rsidRDefault="00D0019E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26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[10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4</w:t>
            </w:r>
            <w:r w:rsidR="00443A00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; 185]</w:t>
            </w:r>
          </w:p>
        </w:tc>
        <w:tc>
          <w:tcPr>
            <w:tcW w:w="0" w:type="auto"/>
            <w:vAlign w:val="center"/>
          </w:tcPr>
          <w:p w14:paraId="30209563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6D0FC56A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23 [101; 164]</w:t>
            </w:r>
          </w:p>
        </w:tc>
        <w:tc>
          <w:tcPr>
            <w:tcW w:w="0" w:type="auto"/>
            <w:vAlign w:val="center"/>
          </w:tcPr>
          <w:p w14:paraId="1115542B" w14:textId="2FFF55DA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2</w:t>
            </w:r>
          </w:p>
        </w:tc>
      </w:tr>
      <w:tr w:rsidR="00C623DE" w:rsidRPr="00C623DE" w14:paraId="209610A9" w14:textId="77777777" w:rsidTr="00B84CED">
        <w:trPr>
          <w:trHeight w:val="222"/>
        </w:trPr>
        <w:tc>
          <w:tcPr>
            <w:tcW w:w="0" w:type="auto"/>
            <w:vAlign w:val="center"/>
          </w:tcPr>
          <w:p w14:paraId="1F1D608C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Diastolic blood pressure, mm Hg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50D9CB9" w14:textId="03D975BD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36423216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8 (9)</w:t>
            </w:r>
          </w:p>
        </w:tc>
        <w:tc>
          <w:tcPr>
            <w:tcW w:w="0" w:type="auto"/>
            <w:vAlign w:val="center"/>
          </w:tcPr>
          <w:p w14:paraId="24883768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18C25A37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7 (9)</w:t>
            </w:r>
          </w:p>
        </w:tc>
        <w:tc>
          <w:tcPr>
            <w:tcW w:w="0" w:type="auto"/>
            <w:vAlign w:val="center"/>
          </w:tcPr>
          <w:p w14:paraId="730BA3C1" w14:textId="63E54EB0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61</w:t>
            </w:r>
          </w:p>
        </w:tc>
      </w:tr>
      <w:tr w:rsidR="00C623DE" w:rsidRPr="00C623DE" w14:paraId="73DDB0C8" w14:textId="77777777" w:rsidTr="00B84CED">
        <w:trPr>
          <w:trHeight w:val="222"/>
        </w:trPr>
        <w:tc>
          <w:tcPr>
            <w:tcW w:w="0" w:type="auto"/>
            <w:vAlign w:val="center"/>
          </w:tcPr>
          <w:p w14:paraId="3809EC73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Fasting plasma glucose, mmol/L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6FC0D56F" w14:textId="20D05987" w:rsidR="00443A00" w:rsidRPr="00C623DE" w:rsidRDefault="00037102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  <w:vAlign w:val="center"/>
          </w:tcPr>
          <w:p w14:paraId="53C90579" w14:textId="1839E4B6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5.1 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(</w:t>
            </w:r>
            <w:r w:rsidR="00E436AC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8; 6.3</w:t>
            </w:r>
            <w:r w:rsidR="009509D6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E3E06D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vAlign w:val="center"/>
          </w:tcPr>
          <w:p w14:paraId="7E259DE5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5.2 [4.0; 6.9]</w:t>
            </w:r>
          </w:p>
        </w:tc>
        <w:tc>
          <w:tcPr>
            <w:tcW w:w="0" w:type="auto"/>
            <w:vAlign w:val="center"/>
          </w:tcPr>
          <w:p w14:paraId="04275467" w14:textId="50FE7970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288</w:t>
            </w:r>
          </w:p>
        </w:tc>
      </w:tr>
      <w:tr w:rsidR="00C623DE" w:rsidRPr="00C623DE" w14:paraId="260138DB" w14:textId="77777777" w:rsidTr="00B84CED">
        <w:trPr>
          <w:trHeight w:val="222"/>
        </w:trPr>
        <w:tc>
          <w:tcPr>
            <w:tcW w:w="0" w:type="auto"/>
            <w:vAlign w:val="center"/>
          </w:tcPr>
          <w:p w14:paraId="1AD3DFCB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Triglycerides, mmol/L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4D3D4164" w14:textId="579BE122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</w:t>
            </w:r>
            <w:r w:rsidR="00037102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2028094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0 [0.3; 4.9]</w:t>
            </w:r>
          </w:p>
        </w:tc>
        <w:tc>
          <w:tcPr>
            <w:tcW w:w="0" w:type="auto"/>
            <w:vAlign w:val="center"/>
          </w:tcPr>
          <w:p w14:paraId="750B9324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5818C310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0 [0.4; 4.4]</w:t>
            </w:r>
          </w:p>
        </w:tc>
        <w:tc>
          <w:tcPr>
            <w:tcW w:w="0" w:type="auto"/>
            <w:vAlign w:val="center"/>
          </w:tcPr>
          <w:p w14:paraId="490027BC" w14:textId="43F4366A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998</w:t>
            </w:r>
          </w:p>
        </w:tc>
      </w:tr>
      <w:tr w:rsidR="00C623DE" w:rsidRPr="00C623DE" w14:paraId="128E6924" w14:textId="77777777" w:rsidTr="00B84CED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EF012" w14:textId="77777777" w:rsidR="00443A00" w:rsidRPr="00C623DE" w:rsidRDefault="00443A00" w:rsidP="00443A00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High-density lipoprotein cholesterol, mmol/L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C9318" w14:textId="57144756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</w:t>
            </w:r>
            <w:r w:rsidR="00037102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23CE2A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2 [0.6; 2.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A92847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B11EB" w14:textId="77777777" w:rsidR="00443A00" w:rsidRPr="00C623DE" w:rsidRDefault="00443A00" w:rsidP="00443A00">
            <w:pPr>
              <w:spacing w:line="276" w:lineRule="auto"/>
              <w:jc w:val="center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3 [0.7; 2.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B5450" w14:textId="46C3D343" w:rsidR="00443A00" w:rsidRPr="00C623DE" w:rsidRDefault="001A4C2D" w:rsidP="00443A00">
            <w:pPr>
              <w:spacing w:line="276" w:lineRule="auto"/>
              <w:jc w:val="right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213D91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6</w:t>
            </w:r>
            <w:r w:rsidR="0087397C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3</w:t>
            </w:r>
          </w:p>
        </w:tc>
      </w:tr>
      <w:tr w:rsidR="00C623DE" w:rsidRPr="00087D4F" w14:paraId="3015D2FA" w14:textId="77777777" w:rsidTr="00B51626">
        <w:trPr>
          <w:trHeight w:val="983"/>
        </w:trPr>
        <w:tc>
          <w:tcPr>
            <w:tcW w:w="0" w:type="auto"/>
            <w:gridSpan w:val="6"/>
            <w:vAlign w:val="center"/>
          </w:tcPr>
          <w:p w14:paraId="7C644904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Descriptive statistics was reported as mean (SD) or median [range] depending on the distribution of data. Categorical variables were reported as frequency (%).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a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Chi-square test;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Paired samples t-test; 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c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Wilcoxon test</w:t>
            </w:r>
          </w:p>
          <w:p w14:paraId="2E520E79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d</w:t>
            </w: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According to the International Diabetes Federation.</w:t>
            </w:r>
          </w:p>
          <w:p w14:paraId="1D0200B7" w14:textId="77777777" w:rsidR="00895A8B" w:rsidRPr="00C623DE" w:rsidRDefault="00895A8B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p values shown in bold survived false-discovery rate (FDR) correction.</w:t>
            </w:r>
          </w:p>
          <w:p w14:paraId="70E22E44" w14:textId="4B9A8DE4" w:rsidR="00895A8B" w:rsidRPr="00C623DE" w:rsidRDefault="00D829B4" w:rsidP="00B51626">
            <w:pPr>
              <w:spacing w:line="276" w:lineRule="auto"/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PANSS: Positive and negative syndrome scale; </w:t>
            </w:r>
            <w:r w:rsidR="00895A8B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PANSS-P: Positive symptoms; PANSS-N: Negative symptoms;</w:t>
            </w:r>
            <w:r w:rsidR="00B90E39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PANSS-G: General psychopathology;</w:t>
            </w:r>
            <w:r w:rsidR="00895A8B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MetS: Metabolic syndrome; IDF: International Diabetes Federation</w:t>
            </w:r>
            <w:r w:rsidR="00B90E39" w:rsidRPr="00C623DE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</w:t>
            </w:r>
          </w:p>
        </w:tc>
      </w:tr>
    </w:tbl>
    <w:p w14:paraId="1919C982" w14:textId="77777777" w:rsidR="00A93F94" w:rsidRPr="00C623DE" w:rsidRDefault="00A93F94">
      <w:pPr>
        <w:rPr>
          <w:lang w:val="en-US"/>
        </w:rPr>
      </w:pPr>
    </w:p>
    <w:sectPr w:rsidR="00A93F94" w:rsidRPr="00C623DE" w:rsidSect="009E3A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072C6" w14:textId="77777777" w:rsidR="00235B2C" w:rsidRDefault="00235B2C" w:rsidP="001C246B">
      <w:r>
        <w:separator/>
      </w:r>
    </w:p>
  </w:endnote>
  <w:endnote w:type="continuationSeparator" w:id="0">
    <w:p w14:paraId="48868549" w14:textId="77777777" w:rsidR="00235B2C" w:rsidRDefault="00235B2C" w:rsidP="001C2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CAC2" w14:textId="77777777" w:rsidR="001C246B" w:rsidRDefault="001C246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DD7EC" w14:textId="77777777" w:rsidR="001C246B" w:rsidRDefault="001C246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EB391" w14:textId="77777777" w:rsidR="001C246B" w:rsidRDefault="001C246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F0DD5" w14:textId="77777777" w:rsidR="00235B2C" w:rsidRDefault="00235B2C" w:rsidP="001C246B">
      <w:r>
        <w:separator/>
      </w:r>
    </w:p>
  </w:footnote>
  <w:footnote w:type="continuationSeparator" w:id="0">
    <w:p w14:paraId="4C1D5326" w14:textId="77777777" w:rsidR="00235B2C" w:rsidRDefault="00235B2C" w:rsidP="001C24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75783" w14:textId="77777777" w:rsidR="001C246B" w:rsidRDefault="001C246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C2975" w14:textId="77777777" w:rsidR="001C246B" w:rsidRPr="00817F70" w:rsidRDefault="001C246B" w:rsidP="001C246B">
    <w:pPr>
      <w:pStyle w:val="Sidehoved"/>
      <w:rPr>
        <w:rFonts w:ascii="Microsoft New Tai Lue" w:hAnsi="Microsoft New Tai Lue" w:cs="Microsoft New Tai Lue"/>
      </w:rPr>
    </w:pPr>
    <w:r w:rsidRPr="00817F70">
      <w:rPr>
        <w:rFonts w:ascii="Microsoft New Tai Lue" w:hAnsi="Microsoft New Tai Lue" w:cs="Microsoft New Tai Lue"/>
      </w:rPr>
      <w:tab/>
    </w:r>
    <w:r w:rsidRPr="00817F70">
      <w:rPr>
        <w:rFonts w:ascii="Microsoft New Tai Lue" w:hAnsi="Microsoft New Tai Lue" w:cs="Microsoft New Tai Lue"/>
        <w:color w:val="A6A6A6" w:themeColor="background1" w:themeShade="A6"/>
        <w:sz w:val="20"/>
        <w:szCs w:val="20"/>
      </w:rPr>
      <w:t>Dahl et al., 2023</w:t>
    </w:r>
  </w:p>
  <w:p w14:paraId="6ABF020F" w14:textId="77777777" w:rsidR="001C246B" w:rsidRDefault="001C246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EF2BE" w14:textId="77777777" w:rsidR="001C246B" w:rsidRDefault="001C246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A8B"/>
    <w:rsid w:val="000167DA"/>
    <w:rsid w:val="00032EC8"/>
    <w:rsid w:val="00037102"/>
    <w:rsid w:val="00087D4F"/>
    <w:rsid w:val="001736E3"/>
    <w:rsid w:val="001A4C2D"/>
    <w:rsid w:val="001C246B"/>
    <w:rsid w:val="00213D91"/>
    <w:rsid w:val="00235B2C"/>
    <w:rsid w:val="002F1CD4"/>
    <w:rsid w:val="003122A9"/>
    <w:rsid w:val="003536A4"/>
    <w:rsid w:val="003F61A7"/>
    <w:rsid w:val="00426389"/>
    <w:rsid w:val="0043767C"/>
    <w:rsid w:val="00443A00"/>
    <w:rsid w:val="00605F3A"/>
    <w:rsid w:val="0064711F"/>
    <w:rsid w:val="0087397C"/>
    <w:rsid w:val="00895A8B"/>
    <w:rsid w:val="008E2EEF"/>
    <w:rsid w:val="009509D6"/>
    <w:rsid w:val="009C5346"/>
    <w:rsid w:val="009E3A46"/>
    <w:rsid w:val="009E6E8A"/>
    <w:rsid w:val="009F3819"/>
    <w:rsid w:val="00A93F94"/>
    <w:rsid w:val="00AC458D"/>
    <w:rsid w:val="00AF2691"/>
    <w:rsid w:val="00B90E39"/>
    <w:rsid w:val="00BA19D1"/>
    <w:rsid w:val="00BE0735"/>
    <w:rsid w:val="00BE2D38"/>
    <w:rsid w:val="00C3059A"/>
    <w:rsid w:val="00C623DE"/>
    <w:rsid w:val="00CA2805"/>
    <w:rsid w:val="00CE4A15"/>
    <w:rsid w:val="00D0019E"/>
    <w:rsid w:val="00D829B4"/>
    <w:rsid w:val="00D92DDC"/>
    <w:rsid w:val="00DE60F8"/>
    <w:rsid w:val="00E34C86"/>
    <w:rsid w:val="00E4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2D082"/>
  <w15:chartTrackingRefBased/>
  <w15:docId w15:val="{BFF4DEBA-E88F-46A5-91B5-9FEAC698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95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C246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C246B"/>
    <w:rPr>
      <w:noProof/>
    </w:rPr>
  </w:style>
  <w:style w:type="paragraph" w:styleId="Sidefod">
    <w:name w:val="footer"/>
    <w:basedOn w:val="Normal"/>
    <w:link w:val="SidefodTegn"/>
    <w:uiPriority w:val="99"/>
    <w:unhideWhenUsed/>
    <w:rsid w:val="001C246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C246B"/>
    <w:rPr>
      <w:noProof/>
    </w:rPr>
  </w:style>
  <w:style w:type="paragraph" w:styleId="Korrektur">
    <w:name w:val="Revision"/>
    <w:hidden/>
    <w:uiPriority w:val="99"/>
    <w:semiHidden/>
    <w:rsid w:val="0087397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75AA0-F6D0-422C-B90B-E099FF168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Abildskov Dahl</dc:creator>
  <cp:keywords/>
  <dc:description/>
  <cp:lastModifiedBy>Anne Sofie Abildskov Dahl</cp:lastModifiedBy>
  <cp:revision>5</cp:revision>
  <dcterms:created xsi:type="dcterms:W3CDTF">2023-10-16T19:29:00Z</dcterms:created>
  <dcterms:modified xsi:type="dcterms:W3CDTF">2023-11-02T19:23:00Z</dcterms:modified>
</cp:coreProperties>
</file>